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18AF3" w14:textId="549DB832" w:rsidR="00E57A1B" w:rsidRDefault="00E57A1B" w:rsidP="309A9996">
      <w:pPr>
        <w:rPr>
          <w:rFonts w:eastAsiaTheme="minorEastAsia"/>
          <w:sz w:val="24"/>
          <w:szCs w:val="24"/>
        </w:rPr>
      </w:pPr>
      <w:r w:rsidRPr="309A9996">
        <w:rPr>
          <w:rFonts w:eastAsiaTheme="minorEastAsia"/>
          <w:sz w:val="24"/>
          <w:szCs w:val="24"/>
        </w:rPr>
        <w:t>Consolidated Criteria for Reporting Qualitative Studies (COREQ) Checklist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748"/>
        <w:gridCol w:w="1865"/>
        <w:gridCol w:w="4462"/>
        <w:gridCol w:w="1418"/>
      </w:tblGrid>
      <w:tr w:rsidR="00902E58" w14:paraId="56F9AA44" w14:textId="7B44E5A5" w:rsidTr="00443513">
        <w:tc>
          <w:tcPr>
            <w:tcW w:w="8075" w:type="dxa"/>
            <w:gridSpan w:val="3"/>
          </w:tcPr>
          <w:p w14:paraId="708C71E1" w14:textId="77777777" w:rsidR="00902E58" w:rsidRPr="009A7D51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Domain 1: Research Team and Reflexivity</w:t>
            </w:r>
          </w:p>
        </w:tc>
        <w:tc>
          <w:tcPr>
            <w:tcW w:w="1418" w:type="dxa"/>
          </w:tcPr>
          <w:p w14:paraId="1D2AF20A" w14:textId="77777777" w:rsidR="00902E58" w:rsidRPr="309A9996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902E58" w14:paraId="513CB9E4" w14:textId="1394304B" w:rsidTr="00443513">
        <w:tc>
          <w:tcPr>
            <w:tcW w:w="3613" w:type="dxa"/>
            <w:gridSpan w:val="2"/>
          </w:tcPr>
          <w:p w14:paraId="3B2D7DDA" w14:textId="77777777" w:rsidR="00902E58" w:rsidRPr="009A7D51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Personal Characteristics</w:t>
            </w:r>
          </w:p>
        </w:tc>
        <w:tc>
          <w:tcPr>
            <w:tcW w:w="4462" w:type="dxa"/>
          </w:tcPr>
          <w:p w14:paraId="4305D156" w14:textId="22EB3018" w:rsidR="00902E58" w:rsidRPr="009A7D51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</w:rPr>
              <w:t>Page Description Found and Comment</w:t>
            </w:r>
          </w:p>
        </w:tc>
        <w:tc>
          <w:tcPr>
            <w:tcW w:w="1418" w:type="dxa"/>
          </w:tcPr>
          <w:p w14:paraId="370D6BBD" w14:textId="67CEEDF2" w:rsidR="00902E58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b/>
                <w:bCs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b/>
                <w:bCs/>
                <w:sz w:val="24"/>
                <w:szCs w:val="24"/>
              </w:rPr>
              <w:t xml:space="preserve"> No Reported</w:t>
            </w:r>
          </w:p>
        </w:tc>
      </w:tr>
      <w:tr w:rsidR="00902E58" w14:paraId="3AFBFBB5" w14:textId="18EAF7DF" w:rsidTr="00443513">
        <w:tc>
          <w:tcPr>
            <w:tcW w:w="1748" w:type="dxa"/>
          </w:tcPr>
          <w:p w14:paraId="21B43E04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Interviewer/ Facilitator</w:t>
            </w:r>
          </w:p>
        </w:tc>
        <w:tc>
          <w:tcPr>
            <w:tcW w:w="1865" w:type="dxa"/>
          </w:tcPr>
          <w:p w14:paraId="1ABBDF4B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Who conducted interviews?</w:t>
            </w:r>
          </w:p>
        </w:tc>
        <w:tc>
          <w:tcPr>
            <w:tcW w:w="4462" w:type="dxa"/>
          </w:tcPr>
          <w:p w14:paraId="16FB1FB4" w14:textId="4CAA3A0B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Interviews were conducted by all members of the research team pending researcher availability </w:t>
            </w:r>
          </w:p>
        </w:tc>
        <w:tc>
          <w:tcPr>
            <w:tcW w:w="1418" w:type="dxa"/>
          </w:tcPr>
          <w:p w14:paraId="0933E10F" w14:textId="33D18E38" w:rsidR="00902E58" w:rsidRDefault="00E15B49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s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6 and 7</w:t>
            </w:r>
          </w:p>
        </w:tc>
      </w:tr>
      <w:tr w:rsidR="00902E58" w14:paraId="73A83408" w14:textId="264DB506" w:rsidTr="00443513">
        <w:trPr>
          <w:trHeight w:val="1322"/>
        </w:trPr>
        <w:tc>
          <w:tcPr>
            <w:tcW w:w="1748" w:type="dxa"/>
          </w:tcPr>
          <w:p w14:paraId="6FF414E2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Credentials</w:t>
            </w:r>
          </w:p>
        </w:tc>
        <w:tc>
          <w:tcPr>
            <w:tcW w:w="1865" w:type="dxa"/>
          </w:tcPr>
          <w:p w14:paraId="01D222E8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What were the researchers’ credentials?</w:t>
            </w:r>
          </w:p>
        </w:tc>
        <w:tc>
          <w:tcPr>
            <w:tcW w:w="4462" w:type="dxa"/>
          </w:tcPr>
          <w:p w14:paraId="544E0EE3" w14:textId="77777777" w:rsidR="00902E58" w:rsidRPr="00902E58" w:rsidRDefault="00902E58" w:rsidP="003B7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E58">
              <w:rPr>
                <w:rFonts w:ascii="Times New Roman" w:hAnsi="Times New Roman" w:cs="Times New Roman"/>
                <w:sz w:val="24"/>
                <w:szCs w:val="24"/>
              </w:rPr>
              <w:t>Credentials of authors include:</w:t>
            </w:r>
          </w:p>
          <w:p w14:paraId="1A9F9906" w14:textId="6F0437FF" w:rsidR="00902E58" w:rsidRPr="00902E58" w:rsidRDefault="00902E58" w:rsidP="003B7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E58">
              <w:rPr>
                <w:rFonts w:ascii="Times New Roman" w:hAnsi="Times New Roman" w:cs="Times New Roman"/>
                <w:sz w:val="24"/>
                <w:szCs w:val="24"/>
              </w:rPr>
              <w:t xml:space="preserve">DC – all, </w:t>
            </w:r>
          </w:p>
          <w:p w14:paraId="0FE51572" w14:textId="7E18BB03" w:rsidR="00902E58" w:rsidRPr="00902E58" w:rsidRDefault="00902E58" w:rsidP="003B7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E58">
              <w:rPr>
                <w:rFonts w:ascii="Times New Roman" w:hAnsi="Times New Roman" w:cs="Times New Roman"/>
                <w:sz w:val="24"/>
                <w:szCs w:val="24"/>
              </w:rPr>
              <w:t>FRCCSS(C) – Canadian sport designation</w:t>
            </w:r>
          </w:p>
          <w:p w14:paraId="15CB5482" w14:textId="0EF119D3" w:rsidR="00902E58" w:rsidRPr="00902E58" w:rsidRDefault="00902E58" w:rsidP="003B7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E58">
              <w:rPr>
                <w:rFonts w:ascii="Times New Roman" w:hAnsi="Times New Roman" w:cs="Times New Roman"/>
                <w:sz w:val="24"/>
                <w:szCs w:val="24"/>
              </w:rPr>
              <w:t>PhD - two</w:t>
            </w:r>
          </w:p>
          <w:p w14:paraId="253815C7" w14:textId="533BCBE6" w:rsidR="00902E58" w:rsidRDefault="00902E58" w:rsidP="00902E58">
            <w:pPr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E265FFB" w14:textId="0521F85D" w:rsidR="00902E58" w:rsidRPr="00902E58" w:rsidRDefault="00902E58" w:rsidP="003B7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902E58" w14:paraId="43B31E04" w14:textId="713CC785" w:rsidTr="00443513">
        <w:trPr>
          <w:trHeight w:val="1250"/>
        </w:trPr>
        <w:tc>
          <w:tcPr>
            <w:tcW w:w="1748" w:type="dxa"/>
          </w:tcPr>
          <w:p w14:paraId="16E0F9DA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Occupation</w:t>
            </w:r>
          </w:p>
        </w:tc>
        <w:tc>
          <w:tcPr>
            <w:tcW w:w="1865" w:type="dxa"/>
          </w:tcPr>
          <w:p w14:paraId="4FDDE175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What were the researchers’ occupation(s) at time of study?</w:t>
            </w:r>
          </w:p>
        </w:tc>
        <w:tc>
          <w:tcPr>
            <w:tcW w:w="4462" w:type="dxa"/>
          </w:tcPr>
          <w:p w14:paraId="187E6345" w14:textId="1E1F6602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Chiropractors and Chiropractic Researchers </w:t>
            </w:r>
          </w:p>
        </w:tc>
        <w:tc>
          <w:tcPr>
            <w:tcW w:w="1418" w:type="dxa"/>
          </w:tcPr>
          <w:p w14:paraId="43BF2104" w14:textId="726C7396" w:rsidR="00902E58" w:rsidRDefault="00E15B49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</w:t>
            </w:r>
          </w:p>
        </w:tc>
      </w:tr>
      <w:tr w:rsidR="00902E58" w14:paraId="40B72E66" w14:textId="16627F48" w:rsidTr="00443513">
        <w:tc>
          <w:tcPr>
            <w:tcW w:w="1748" w:type="dxa"/>
          </w:tcPr>
          <w:p w14:paraId="49935206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Gender</w:t>
            </w:r>
          </w:p>
        </w:tc>
        <w:tc>
          <w:tcPr>
            <w:tcW w:w="1865" w:type="dxa"/>
          </w:tcPr>
          <w:p w14:paraId="33BE9077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Researcher genders?</w:t>
            </w:r>
          </w:p>
        </w:tc>
        <w:tc>
          <w:tcPr>
            <w:tcW w:w="4462" w:type="dxa"/>
          </w:tcPr>
          <w:p w14:paraId="30B8E85E" w14:textId="53A50343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Male</w:t>
            </w:r>
          </w:p>
        </w:tc>
        <w:tc>
          <w:tcPr>
            <w:tcW w:w="1418" w:type="dxa"/>
          </w:tcPr>
          <w:p w14:paraId="5BB9A50D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</w:p>
        </w:tc>
      </w:tr>
      <w:tr w:rsidR="00902E58" w14:paraId="13242005" w14:textId="7BFDD0E4" w:rsidTr="00443513">
        <w:tc>
          <w:tcPr>
            <w:tcW w:w="1748" w:type="dxa"/>
          </w:tcPr>
          <w:p w14:paraId="4E7BC723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Experience/ Training</w:t>
            </w:r>
          </w:p>
        </w:tc>
        <w:tc>
          <w:tcPr>
            <w:tcW w:w="1865" w:type="dxa"/>
          </w:tcPr>
          <w:p w14:paraId="7D935983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Experience and training of researchers?</w:t>
            </w:r>
          </w:p>
        </w:tc>
        <w:tc>
          <w:tcPr>
            <w:tcW w:w="4462" w:type="dxa"/>
          </w:tcPr>
          <w:p w14:paraId="18DDE197" w14:textId="46E6037E" w:rsidR="00902E58" w:rsidRDefault="00E15B49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Chiropractors and two with experienced in qualitative research methods</w:t>
            </w:r>
            <w:r w:rsidR="00902E58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5343AD9E" w14:textId="31103E64" w:rsidR="00902E58" w:rsidRDefault="00E15B49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</w:t>
            </w:r>
            <w:r w:rsidR="00443513">
              <w:rPr>
                <w:rFonts w:eastAsiaTheme="minorEastAsia"/>
                <w:sz w:val="24"/>
                <w:szCs w:val="24"/>
              </w:rPr>
              <w:t>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</w:t>
            </w:r>
          </w:p>
        </w:tc>
      </w:tr>
      <w:tr w:rsidR="00902E58" w14:paraId="0345FC30" w14:textId="66686ABA" w:rsidTr="00443513">
        <w:tc>
          <w:tcPr>
            <w:tcW w:w="8075" w:type="dxa"/>
            <w:gridSpan w:val="3"/>
          </w:tcPr>
          <w:p w14:paraId="6BED2233" w14:textId="77777777" w:rsidR="00902E58" w:rsidRPr="009A7D51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Relationship with Participants</w:t>
            </w:r>
          </w:p>
        </w:tc>
        <w:tc>
          <w:tcPr>
            <w:tcW w:w="1418" w:type="dxa"/>
          </w:tcPr>
          <w:p w14:paraId="4ED343BA" w14:textId="77777777" w:rsidR="00902E58" w:rsidRPr="309A9996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902E58" w14:paraId="5838B052" w14:textId="19DA0E77" w:rsidTr="00443513">
        <w:tc>
          <w:tcPr>
            <w:tcW w:w="1748" w:type="dxa"/>
          </w:tcPr>
          <w:p w14:paraId="2EE86214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Relationship Established</w:t>
            </w:r>
          </w:p>
        </w:tc>
        <w:tc>
          <w:tcPr>
            <w:tcW w:w="1865" w:type="dxa"/>
          </w:tcPr>
          <w:p w14:paraId="24076C4A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Researcher established relationship with participants before start of study?</w:t>
            </w:r>
          </w:p>
        </w:tc>
        <w:tc>
          <w:tcPr>
            <w:tcW w:w="4462" w:type="dxa"/>
          </w:tcPr>
          <w:p w14:paraId="4BD22740" w14:textId="717778A8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Members of the research team had no formal relationships with research participants before the study commenced </w:t>
            </w:r>
          </w:p>
        </w:tc>
        <w:tc>
          <w:tcPr>
            <w:tcW w:w="1418" w:type="dxa"/>
          </w:tcPr>
          <w:p w14:paraId="5D69A12D" w14:textId="02738FFB" w:rsidR="00902E58" w:rsidRDefault="00E15B49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</w:t>
            </w:r>
          </w:p>
        </w:tc>
      </w:tr>
      <w:tr w:rsidR="00902E58" w14:paraId="215C241B" w14:textId="38593329" w:rsidTr="00443513">
        <w:tc>
          <w:tcPr>
            <w:tcW w:w="1748" w:type="dxa"/>
          </w:tcPr>
          <w:p w14:paraId="11D10D1D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Participant Knowledge of Interviewer</w:t>
            </w:r>
          </w:p>
        </w:tc>
        <w:tc>
          <w:tcPr>
            <w:tcW w:w="1865" w:type="dxa"/>
          </w:tcPr>
          <w:p w14:paraId="1BF0C46A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What did participants know about researchers?</w:t>
            </w:r>
          </w:p>
        </w:tc>
        <w:tc>
          <w:tcPr>
            <w:tcW w:w="4462" w:type="dxa"/>
          </w:tcPr>
          <w:p w14:paraId="7EABD6CB" w14:textId="5F1B3F53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Participants were made aware of researcher credentials, affiliations, and aims of the study prior to providing consent</w:t>
            </w:r>
            <w:r w:rsidR="00443513">
              <w:rPr>
                <w:rFonts w:eastAsiaTheme="minorEastAsia"/>
                <w:sz w:val="24"/>
                <w:szCs w:val="24"/>
              </w:rPr>
              <w:t>; otherwise, did not know the researchers.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510C7061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</w:p>
        </w:tc>
      </w:tr>
      <w:tr w:rsidR="00902E58" w14:paraId="6F9E0481" w14:textId="654013D3" w:rsidTr="00443513">
        <w:tc>
          <w:tcPr>
            <w:tcW w:w="1748" w:type="dxa"/>
          </w:tcPr>
          <w:p w14:paraId="66E1EB1C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Interviewer Characteristics</w:t>
            </w:r>
          </w:p>
        </w:tc>
        <w:tc>
          <w:tcPr>
            <w:tcW w:w="1865" w:type="dxa"/>
          </w:tcPr>
          <w:p w14:paraId="04058012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What researcher characteristics reported to participants?</w:t>
            </w:r>
          </w:p>
        </w:tc>
        <w:tc>
          <w:tcPr>
            <w:tcW w:w="4462" w:type="dxa"/>
          </w:tcPr>
          <w:p w14:paraId="620EDF6B" w14:textId="071111A6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All credentials and affiliations were reported to participants prior to providing consent and performing the interview </w:t>
            </w:r>
          </w:p>
        </w:tc>
        <w:tc>
          <w:tcPr>
            <w:tcW w:w="1418" w:type="dxa"/>
          </w:tcPr>
          <w:p w14:paraId="664576A4" w14:textId="3FCC1153" w:rsidR="00902E58" w:rsidRDefault="00443513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Informed consent (available on request)</w:t>
            </w:r>
          </w:p>
        </w:tc>
      </w:tr>
      <w:tr w:rsidR="00902E58" w14:paraId="073B47EA" w14:textId="11E56E7D" w:rsidTr="00443513">
        <w:tc>
          <w:tcPr>
            <w:tcW w:w="8075" w:type="dxa"/>
            <w:gridSpan w:val="3"/>
          </w:tcPr>
          <w:p w14:paraId="1C1FB3A3" w14:textId="77777777" w:rsidR="00902E58" w:rsidRPr="009A7D51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Domain 2: Study Design</w:t>
            </w:r>
          </w:p>
        </w:tc>
        <w:tc>
          <w:tcPr>
            <w:tcW w:w="1418" w:type="dxa"/>
          </w:tcPr>
          <w:p w14:paraId="29CC5D05" w14:textId="77777777" w:rsidR="00902E58" w:rsidRPr="309A9996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902E58" w14:paraId="7BE940D4" w14:textId="201957B8" w:rsidTr="00443513">
        <w:tc>
          <w:tcPr>
            <w:tcW w:w="8075" w:type="dxa"/>
            <w:gridSpan w:val="3"/>
          </w:tcPr>
          <w:p w14:paraId="08428B5E" w14:textId="77777777" w:rsidR="00902E58" w:rsidRPr="009A7D51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Theoretical Framework</w:t>
            </w:r>
          </w:p>
        </w:tc>
        <w:tc>
          <w:tcPr>
            <w:tcW w:w="1418" w:type="dxa"/>
          </w:tcPr>
          <w:p w14:paraId="0746EB97" w14:textId="77777777" w:rsidR="00902E58" w:rsidRPr="309A9996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902E58" w14:paraId="35364EBB" w14:textId="46C8A6BE" w:rsidTr="00443513">
        <w:tc>
          <w:tcPr>
            <w:tcW w:w="1748" w:type="dxa"/>
          </w:tcPr>
          <w:p w14:paraId="3E69013F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Methodological Orientation &amp; Theory</w:t>
            </w:r>
          </w:p>
        </w:tc>
        <w:tc>
          <w:tcPr>
            <w:tcW w:w="1865" w:type="dxa"/>
          </w:tcPr>
          <w:p w14:paraId="5D61AE05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Methodological orientation underpins study?</w:t>
            </w:r>
          </w:p>
        </w:tc>
        <w:tc>
          <w:tcPr>
            <w:tcW w:w="4462" w:type="dxa"/>
          </w:tcPr>
          <w:p w14:paraId="075DD162" w14:textId="3D6CD0F2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Qualitative study from an Interpretivist lens </w:t>
            </w:r>
          </w:p>
        </w:tc>
        <w:tc>
          <w:tcPr>
            <w:tcW w:w="1418" w:type="dxa"/>
          </w:tcPr>
          <w:p w14:paraId="1AB1AB48" w14:textId="1EB48ABF" w:rsidR="00902E58" w:rsidRDefault="00443513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6</w:t>
            </w:r>
          </w:p>
        </w:tc>
      </w:tr>
      <w:tr w:rsidR="00902E58" w14:paraId="1890BE8C" w14:textId="2D049DFB" w:rsidTr="00443513">
        <w:tc>
          <w:tcPr>
            <w:tcW w:w="8075" w:type="dxa"/>
            <w:gridSpan w:val="3"/>
          </w:tcPr>
          <w:p w14:paraId="7F772343" w14:textId="77777777" w:rsidR="00902E58" w:rsidRPr="009A7D51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lastRenderedPageBreak/>
              <w:t>Participant Selection</w:t>
            </w:r>
          </w:p>
        </w:tc>
        <w:tc>
          <w:tcPr>
            <w:tcW w:w="1418" w:type="dxa"/>
          </w:tcPr>
          <w:p w14:paraId="252D8233" w14:textId="77777777" w:rsidR="00902E58" w:rsidRPr="309A9996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902E58" w14:paraId="656BE79F" w14:textId="5DE89419" w:rsidTr="00443513">
        <w:tc>
          <w:tcPr>
            <w:tcW w:w="1748" w:type="dxa"/>
          </w:tcPr>
          <w:p w14:paraId="03EAC86B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Sampling</w:t>
            </w:r>
          </w:p>
        </w:tc>
        <w:tc>
          <w:tcPr>
            <w:tcW w:w="1865" w:type="dxa"/>
          </w:tcPr>
          <w:p w14:paraId="61177641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How were participants selected?</w:t>
            </w:r>
          </w:p>
        </w:tc>
        <w:tc>
          <w:tcPr>
            <w:tcW w:w="4462" w:type="dxa"/>
          </w:tcPr>
          <w:p w14:paraId="5C207D18" w14:textId="1EB32D5C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Purposeful </w:t>
            </w:r>
            <w:r w:rsidR="00A37136">
              <w:rPr>
                <w:rFonts w:eastAsiaTheme="minorEastAsia"/>
                <w:sz w:val="24"/>
                <w:szCs w:val="24"/>
              </w:rPr>
              <w:t xml:space="preserve">and snowball </w:t>
            </w:r>
            <w:r>
              <w:rPr>
                <w:rFonts w:eastAsiaTheme="minorEastAsia"/>
                <w:sz w:val="24"/>
                <w:szCs w:val="24"/>
              </w:rPr>
              <w:t xml:space="preserve">sampling </w:t>
            </w:r>
          </w:p>
        </w:tc>
        <w:tc>
          <w:tcPr>
            <w:tcW w:w="1418" w:type="dxa"/>
          </w:tcPr>
          <w:p w14:paraId="3E867E6A" w14:textId="447B3310" w:rsidR="00902E58" w:rsidRDefault="00443513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6</w:t>
            </w:r>
          </w:p>
        </w:tc>
      </w:tr>
      <w:tr w:rsidR="00902E58" w14:paraId="1F464999" w14:textId="48AC8199" w:rsidTr="00443513">
        <w:tc>
          <w:tcPr>
            <w:tcW w:w="1748" w:type="dxa"/>
          </w:tcPr>
          <w:p w14:paraId="77A199CC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Method of Approach</w:t>
            </w:r>
          </w:p>
        </w:tc>
        <w:tc>
          <w:tcPr>
            <w:tcW w:w="1865" w:type="dxa"/>
          </w:tcPr>
          <w:p w14:paraId="0D961B8D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How were participants approached?</w:t>
            </w:r>
          </w:p>
        </w:tc>
        <w:tc>
          <w:tcPr>
            <w:tcW w:w="4462" w:type="dxa"/>
          </w:tcPr>
          <w:p w14:paraId="52ABAE30" w14:textId="63A54291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Participants were approached by their Chiropractor and asked if they had interest in participating in the study </w:t>
            </w:r>
          </w:p>
        </w:tc>
        <w:tc>
          <w:tcPr>
            <w:tcW w:w="1418" w:type="dxa"/>
          </w:tcPr>
          <w:p w14:paraId="1CF4A34D" w14:textId="0F434E8A" w:rsidR="00902E58" w:rsidRDefault="00443513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6</w:t>
            </w:r>
          </w:p>
        </w:tc>
      </w:tr>
      <w:tr w:rsidR="00902E58" w14:paraId="41108C9F" w14:textId="702976D8" w:rsidTr="00443513">
        <w:tc>
          <w:tcPr>
            <w:tcW w:w="1748" w:type="dxa"/>
          </w:tcPr>
          <w:p w14:paraId="6682241C" w14:textId="77777777" w:rsidR="00902E58" w:rsidRPr="00376F9C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Sample Size</w:t>
            </w:r>
          </w:p>
        </w:tc>
        <w:tc>
          <w:tcPr>
            <w:tcW w:w="1865" w:type="dxa"/>
          </w:tcPr>
          <w:p w14:paraId="29B0227C" w14:textId="77777777" w:rsidR="00902E58" w:rsidRPr="00376F9C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How many participants were in the study?</w:t>
            </w:r>
          </w:p>
        </w:tc>
        <w:tc>
          <w:tcPr>
            <w:tcW w:w="4462" w:type="dxa"/>
          </w:tcPr>
          <w:p w14:paraId="6527C07E" w14:textId="004D368A" w:rsidR="00902E58" w:rsidRPr="00376F9C" w:rsidRDefault="00443513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19 athletes were approached, one withdrew, thus leaving 18 for analysis</w:t>
            </w:r>
          </w:p>
        </w:tc>
        <w:tc>
          <w:tcPr>
            <w:tcW w:w="1418" w:type="dxa"/>
          </w:tcPr>
          <w:p w14:paraId="01C12D51" w14:textId="2D31F80B" w:rsidR="00902E58" w:rsidRDefault="00443513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9</w:t>
            </w:r>
          </w:p>
        </w:tc>
      </w:tr>
      <w:tr w:rsidR="00902E58" w14:paraId="3B445DA3" w14:textId="6AF41ED1" w:rsidTr="00443513">
        <w:tc>
          <w:tcPr>
            <w:tcW w:w="1748" w:type="dxa"/>
          </w:tcPr>
          <w:p w14:paraId="32EF8A5A" w14:textId="77777777" w:rsidR="00902E58" w:rsidRPr="00376F9C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Non-participation</w:t>
            </w:r>
          </w:p>
        </w:tc>
        <w:tc>
          <w:tcPr>
            <w:tcW w:w="1865" w:type="dxa"/>
          </w:tcPr>
          <w:p w14:paraId="2A9B6953" w14:textId="77777777" w:rsidR="00902E58" w:rsidRPr="00376F9C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How many people refused to participate or dropped out? Reasons? </w:t>
            </w:r>
          </w:p>
        </w:tc>
        <w:tc>
          <w:tcPr>
            <w:tcW w:w="4462" w:type="dxa"/>
          </w:tcPr>
          <w:p w14:paraId="27246BB2" w14:textId="0EEC5B27" w:rsidR="00902E58" w:rsidRPr="00376F9C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1 – unable to find a time to schedule the interview that worked for both researchers and the participant </w:t>
            </w:r>
          </w:p>
        </w:tc>
        <w:tc>
          <w:tcPr>
            <w:tcW w:w="1418" w:type="dxa"/>
          </w:tcPr>
          <w:p w14:paraId="324F2014" w14:textId="1CD833E0" w:rsidR="00902E58" w:rsidRDefault="00443513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9</w:t>
            </w:r>
          </w:p>
        </w:tc>
      </w:tr>
      <w:tr w:rsidR="00902E58" w14:paraId="62D60DA3" w14:textId="208E7C41" w:rsidTr="00443513">
        <w:tc>
          <w:tcPr>
            <w:tcW w:w="8075" w:type="dxa"/>
            <w:gridSpan w:val="3"/>
          </w:tcPr>
          <w:p w14:paraId="48C9051D" w14:textId="77777777" w:rsidR="00902E58" w:rsidRPr="00B91F8D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1418" w:type="dxa"/>
          </w:tcPr>
          <w:p w14:paraId="15418D0D" w14:textId="77777777" w:rsidR="00902E58" w:rsidRPr="309A9996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902E58" w14:paraId="147BF1A1" w14:textId="0ECCF17C" w:rsidTr="00443513">
        <w:tc>
          <w:tcPr>
            <w:tcW w:w="1748" w:type="dxa"/>
          </w:tcPr>
          <w:p w14:paraId="48D619D4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Setting of Data Collection</w:t>
            </w:r>
          </w:p>
        </w:tc>
        <w:tc>
          <w:tcPr>
            <w:tcW w:w="1865" w:type="dxa"/>
          </w:tcPr>
          <w:p w14:paraId="58A9BE45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here was the data collected?</w:t>
            </w:r>
          </w:p>
        </w:tc>
        <w:tc>
          <w:tcPr>
            <w:tcW w:w="4462" w:type="dxa"/>
          </w:tcPr>
          <w:p w14:paraId="02F53842" w14:textId="66C24EFC" w:rsidR="00902E58" w:rsidRDefault="0000083A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Data collected either by </w:t>
            </w:r>
            <w:r w:rsidR="00902E58">
              <w:rPr>
                <w:rFonts w:eastAsiaTheme="minorEastAsia"/>
                <w:sz w:val="24"/>
                <w:szCs w:val="24"/>
              </w:rPr>
              <w:t>phone</w:t>
            </w:r>
            <w:r>
              <w:rPr>
                <w:rFonts w:eastAsiaTheme="minorEastAsia"/>
                <w:sz w:val="24"/>
                <w:szCs w:val="24"/>
              </w:rPr>
              <w:t xml:space="preserve"> or via Skype</w:t>
            </w:r>
            <w:r w:rsidR="00902E58">
              <w:rPr>
                <w:rFonts w:eastAsiaTheme="minorEastAsia"/>
                <w:sz w:val="24"/>
                <w:szCs w:val="24"/>
              </w:rPr>
              <w:t xml:space="preserve">, and recorded using voice recorders and voice recording software </w:t>
            </w:r>
          </w:p>
        </w:tc>
        <w:tc>
          <w:tcPr>
            <w:tcW w:w="1418" w:type="dxa"/>
          </w:tcPr>
          <w:p w14:paraId="6758D9A4" w14:textId="7AADBA9D" w:rsidR="00902E58" w:rsidRDefault="0000083A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6</w:t>
            </w:r>
          </w:p>
        </w:tc>
      </w:tr>
      <w:tr w:rsidR="00902E58" w14:paraId="3E06BA68" w14:textId="56A2603D" w:rsidTr="00443513">
        <w:tc>
          <w:tcPr>
            <w:tcW w:w="1748" w:type="dxa"/>
          </w:tcPr>
          <w:p w14:paraId="71F16310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Presence of Non-participants</w:t>
            </w:r>
          </w:p>
        </w:tc>
        <w:tc>
          <w:tcPr>
            <w:tcW w:w="1865" w:type="dxa"/>
          </w:tcPr>
          <w:p w14:paraId="547248C9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as anyone else present besides the participants and researchers? </w:t>
            </w:r>
          </w:p>
        </w:tc>
        <w:tc>
          <w:tcPr>
            <w:tcW w:w="4462" w:type="dxa"/>
          </w:tcPr>
          <w:p w14:paraId="3F5F171E" w14:textId="7DBAF90E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No </w:t>
            </w:r>
          </w:p>
        </w:tc>
        <w:tc>
          <w:tcPr>
            <w:tcW w:w="1418" w:type="dxa"/>
          </w:tcPr>
          <w:p w14:paraId="2E52E113" w14:textId="30E3DF63" w:rsidR="00902E58" w:rsidRDefault="0000083A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</w:t>
            </w:r>
          </w:p>
        </w:tc>
      </w:tr>
      <w:tr w:rsidR="00902E58" w14:paraId="5228F6D7" w14:textId="3C91525F" w:rsidTr="00443513">
        <w:tc>
          <w:tcPr>
            <w:tcW w:w="1748" w:type="dxa"/>
          </w:tcPr>
          <w:p w14:paraId="2329FFD3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Sample Description</w:t>
            </w:r>
          </w:p>
        </w:tc>
        <w:tc>
          <w:tcPr>
            <w:tcW w:w="1865" w:type="dxa"/>
          </w:tcPr>
          <w:p w14:paraId="1D48058A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hat are the important characteristics of the sample? </w:t>
            </w:r>
          </w:p>
        </w:tc>
        <w:tc>
          <w:tcPr>
            <w:tcW w:w="4462" w:type="dxa"/>
          </w:tcPr>
          <w:p w14:paraId="6F094856" w14:textId="716805A9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Canadian Athletes undergoing care from a Sport Chiropractor </w:t>
            </w:r>
          </w:p>
        </w:tc>
        <w:tc>
          <w:tcPr>
            <w:tcW w:w="1418" w:type="dxa"/>
          </w:tcPr>
          <w:p w14:paraId="2E11D064" w14:textId="052FF250" w:rsidR="00902E58" w:rsidRDefault="0000083A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s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6 and 9</w:t>
            </w:r>
          </w:p>
        </w:tc>
      </w:tr>
      <w:tr w:rsidR="00902E58" w14:paraId="73EBF372" w14:textId="7C7469E9" w:rsidTr="00443513">
        <w:tc>
          <w:tcPr>
            <w:tcW w:w="8075" w:type="dxa"/>
            <w:gridSpan w:val="3"/>
          </w:tcPr>
          <w:p w14:paraId="089269A7" w14:textId="77777777" w:rsidR="00902E58" w:rsidRPr="00B91F8D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Data Collection</w:t>
            </w:r>
          </w:p>
        </w:tc>
        <w:tc>
          <w:tcPr>
            <w:tcW w:w="1418" w:type="dxa"/>
          </w:tcPr>
          <w:p w14:paraId="19100AD4" w14:textId="77777777" w:rsidR="00902E58" w:rsidRPr="309A9996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902E58" w14:paraId="0C57C5CC" w14:textId="177C322C" w:rsidTr="00443513">
        <w:tc>
          <w:tcPr>
            <w:tcW w:w="1748" w:type="dxa"/>
          </w:tcPr>
          <w:p w14:paraId="3DE75D11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Interview Guide</w:t>
            </w:r>
          </w:p>
        </w:tc>
        <w:tc>
          <w:tcPr>
            <w:tcW w:w="1865" w:type="dxa"/>
          </w:tcPr>
          <w:p w14:paraId="6FEA2A5E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ere questions, prompts, guides provided by the authors? Was it pilot tested? </w:t>
            </w:r>
          </w:p>
        </w:tc>
        <w:tc>
          <w:tcPr>
            <w:tcW w:w="4462" w:type="dxa"/>
          </w:tcPr>
          <w:p w14:paraId="228BC84E" w14:textId="7B30788F" w:rsidR="0000083A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Yes</w:t>
            </w:r>
            <w:r w:rsidR="0000083A">
              <w:rPr>
                <w:rFonts w:eastAsiaTheme="minorEastAsia"/>
                <w:sz w:val="24"/>
                <w:szCs w:val="24"/>
              </w:rPr>
              <w:t xml:space="preserve">, the interview guide was pilot tested. </w:t>
            </w:r>
          </w:p>
          <w:p w14:paraId="05684626" w14:textId="01EDE6C4" w:rsidR="00902E58" w:rsidRDefault="0000083A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The interview guide is available upon request. </w:t>
            </w:r>
            <w:r w:rsidR="00902E58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129D7C95" w14:textId="33C85272" w:rsidR="00902E58" w:rsidRDefault="0000083A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</w:t>
            </w:r>
          </w:p>
        </w:tc>
      </w:tr>
      <w:tr w:rsidR="00902E58" w14:paraId="2DF25610" w14:textId="3EC11541" w:rsidTr="00443513">
        <w:tc>
          <w:tcPr>
            <w:tcW w:w="1748" w:type="dxa"/>
          </w:tcPr>
          <w:p w14:paraId="1E4BDA1C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Repeat Interviews</w:t>
            </w:r>
          </w:p>
        </w:tc>
        <w:tc>
          <w:tcPr>
            <w:tcW w:w="1865" w:type="dxa"/>
          </w:tcPr>
          <w:p w14:paraId="5EFB2416" w14:textId="747C2D18" w:rsidR="00902E58" w:rsidRDefault="00902E58" w:rsidP="309A9996">
            <w:pPr>
              <w:rPr>
                <w:rFonts w:eastAsiaTheme="minorEastAsia"/>
                <w:color w:val="2A2A2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ere repeat interviews made?</w:t>
            </w:r>
          </w:p>
        </w:tc>
        <w:tc>
          <w:tcPr>
            <w:tcW w:w="4462" w:type="dxa"/>
          </w:tcPr>
          <w:p w14:paraId="63A43782" w14:textId="01CDD69B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No </w:t>
            </w:r>
          </w:p>
        </w:tc>
        <w:tc>
          <w:tcPr>
            <w:tcW w:w="1418" w:type="dxa"/>
          </w:tcPr>
          <w:p w14:paraId="10593023" w14:textId="210468AB" w:rsidR="00902E58" w:rsidRDefault="00A37136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</w:t>
            </w:r>
          </w:p>
        </w:tc>
      </w:tr>
      <w:tr w:rsidR="00902E58" w14:paraId="5641D118" w14:textId="48987A2B" w:rsidTr="00443513">
        <w:tc>
          <w:tcPr>
            <w:tcW w:w="1748" w:type="dxa"/>
          </w:tcPr>
          <w:p w14:paraId="44DC6380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Audio/visual Recording</w:t>
            </w:r>
          </w:p>
        </w:tc>
        <w:tc>
          <w:tcPr>
            <w:tcW w:w="1865" w:type="dxa"/>
          </w:tcPr>
          <w:p w14:paraId="55E20E79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Did research use audio or visual recording to collect the data? </w:t>
            </w:r>
          </w:p>
        </w:tc>
        <w:tc>
          <w:tcPr>
            <w:tcW w:w="4462" w:type="dxa"/>
          </w:tcPr>
          <w:p w14:paraId="5C522427" w14:textId="4184C066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Audio </w:t>
            </w:r>
          </w:p>
        </w:tc>
        <w:tc>
          <w:tcPr>
            <w:tcW w:w="1418" w:type="dxa"/>
          </w:tcPr>
          <w:p w14:paraId="1C939A17" w14:textId="1DB24C28" w:rsidR="00902E58" w:rsidRDefault="00A37136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</w:t>
            </w:r>
          </w:p>
        </w:tc>
      </w:tr>
      <w:tr w:rsidR="00902E58" w14:paraId="48EE46F1" w14:textId="658B2F5B" w:rsidTr="00443513">
        <w:tc>
          <w:tcPr>
            <w:tcW w:w="1748" w:type="dxa"/>
          </w:tcPr>
          <w:p w14:paraId="35FF7942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lastRenderedPageBreak/>
              <w:t>Field notes</w:t>
            </w:r>
          </w:p>
        </w:tc>
        <w:tc>
          <w:tcPr>
            <w:tcW w:w="1865" w:type="dxa"/>
          </w:tcPr>
          <w:p w14:paraId="24DBB644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ere field notes made during and/or after the interview? </w:t>
            </w:r>
          </w:p>
        </w:tc>
        <w:tc>
          <w:tcPr>
            <w:tcW w:w="4462" w:type="dxa"/>
          </w:tcPr>
          <w:p w14:paraId="1BEC07A7" w14:textId="1A370A46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Yes</w:t>
            </w:r>
            <w:r w:rsidR="00A37136">
              <w:rPr>
                <w:rFonts w:eastAsiaTheme="minorEastAsia"/>
                <w:sz w:val="24"/>
                <w:szCs w:val="24"/>
              </w:rPr>
              <w:t>,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 w:rsidR="00A37136">
              <w:rPr>
                <w:rFonts w:eastAsiaTheme="minorEastAsia"/>
                <w:sz w:val="24"/>
                <w:szCs w:val="24"/>
              </w:rPr>
              <w:t>filed</w:t>
            </w:r>
            <w:r>
              <w:rPr>
                <w:rFonts w:eastAsiaTheme="minorEastAsia"/>
                <w:sz w:val="24"/>
                <w:szCs w:val="24"/>
              </w:rPr>
              <w:t xml:space="preserve"> notes were made by researchers during the interview and during analysis of data </w:t>
            </w:r>
          </w:p>
        </w:tc>
        <w:tc>
          <w:tcPr>
            <w:tcW w:w="1418" w:type="dxa"/>
          </w:tcPr>
          <w:p w14:paraId="27A4AF72" w14:textId="65E5D135" w:rsidR="00902E58" w:rsidRDefault="00A37136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</w:t>
            </w:r>
          </w:p>
        </w:tc>
      </w:tr>
      <w:tr w:rsidR="00902E58" w14:paraId="56E3B5A1" w14:textId="73EB65C7" w:rsidTr="00443513">
        <w:tc>
          <w:tcPr>
            <w:tcW w:w="1748" w:type="dxa"/>
          </w:tcPr>
          <w:p w14:paraId="78246B02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Duration</w:t>
            </w:r>
          </w:p>
        </w:tc>
        <w:tc>
          <w:tcPr>
            <w:tcW w:w="1865" w:type="dxa"/>
          </w:tcPr>
          <w:p w14:paraId="282A154D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hat was the duration of the interviews? </w:t>
            </w:r>
          </w:p>
        </w:tc>
        <w:tc>
          <w:tcPr>
            <w:tcW w:w="4462" w:type="dxa"/>
          </w:tcPr>
          <w:p w14:paraId="71800243" w14:textId="42B2B5E2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Interview time varied but did not exceed an hour per participant </w:t>
            </w:r>
          </w:p>
        </w:tc>
        <w:tc>
          <w:tcPr>
            <w:tcW w:w="1418" w:type="dxa"/>
          </w:tcPr>
          <w:p w14:paraId="28AC7A6E" w14:textId="574A59D2" w:rsidR="00902E58" w:rsidRDefault="00A37136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</w:t>
            </w:r>
          </w:p>
        </w:tc>
      </w:tr>
      <w:tr w:rsidR="00902E58" w14:paraId="6C3A067D" w14:textId="7BE1A09A" w:rsidTr="00443513">
        <w:tc>
          <w:tcPr>
            <w:tcW w:w="1748" w:type="dxa"/>
          </w:tcPr>
          <w:p w14:paraId="78BBD3E7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Data Saturation</w:t>
            </w:r>
          </w:p>
        </w:tc>
        <w:tc>
          <w:tcPr>
            <w:tcW w:w="1865" w:type="dxa"/>
          </w:tcPr>
          <w:p w14:paraId="58BD2CC4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as data saturation discussed? </w:t>
            </w:r>
          </w:p>
        </w:tc>
        <w:tc>
          <w:tcPr>
            <w:tcW w:w="4462" w:type="dxa"/>
          </w:tcPr>
          <w:p w14:paraId="6C6B521D" w14:textId="569CD9D1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Yes </w:t>
            </w:r>
          </w:p>
        </w:tc>
        <w:tc>
          <w:tcPr>
            <w:tcW w:w="1418" w:type="dxa"/>
          </w:tcPr>
          <w:p w14:paraId="19DB4190" w14:textId="76803AD2" w:rsidR="00902E58" w:rsidRDefault="00A37136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s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 and 10</w:t>
            </w:r>
          </w:p>
        </w:tc>
      </w:tr>
      <w:tr w:rsidR="00902E58" w14:paraId="7FE69654" w14:textId="0B6EF07B" w:rsidTr="00443513">
        <w:tc>
          <w:tcPr>
            <w:tcW w:w="1748" w:type="dxa"/>
          </w:tcPr>
          <w:p w14:paraId="0917CF3E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Transcripts Returned</w:t>
            </w:r>
          </w:p>
        </w:tc>
        <w:tc>
          <w:tcPr>
            <w:tcW w:w="1865" w:type="dxa"/>
          </w:tcPr>
          <w:p w14:paraId="71762B4D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ere transcripts returned to participants for comment and/or correction? </w:t>
            </w:r>
          </w:p>
        </w:tc>
        <w:tc>
          <w:tcPr>
            <w:tcW w:w="4462" w:type="dxa"/>
          </w:tcPr>
          <w:p w14:paraId="5D682880" w14:textId="3EA184B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Yes</w:t>
            </w:r>
            <w:r w:rsidR="00A37136">
              <w:rPr>
                <w:rFonts w:eastAsiaTheme="minorEastAsia"/>
                <w:sz w:val="24"/>
                <w:szCs w:val="24"/>
              </w:rPr>
              <w:t>, they were returned for correction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3A0C56E1" w14:textId="6104A604" w:rsidR="00902E58" w:rsidRDefault="00A37136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s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 and 10</w:t>
            </w:r>
          </w:p>
        </w:tc>
      </w:tr>
      <w:tr w:rsidR="00902E58" w14:paraId="54563396" w14:textId="066DD86C" w:rsidTr="00443513">
        <w:tc>
          <w:tcPr>
            <w:tcW w:w="8075" w:type="dxa"/>
            <w:gridSpan w:val="3"/>
          </w:tcPr>
          <w:p w14:paraId="4C2220EE" w14:textId="77777777" w:rsidR="00902E58" w:rsidRPr="00B91F8D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Domain 3: Data Analysis and Findings</w:t>
            </w:r>
          </w:p>
        </w:tc>
        <w:tc>
          <w:tcPr>
            <w:tcW w:w="1418" w:type="dxa"/>
          </w:tcPr>
          <w:p w14:paraId="3F14632D" w14:textId="77777777" w:rsidR="00902E58" w:rsidRPr="309A9996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902E58" w14:paraId="1CD34807" w14:textId="0C2D9B2E" w:rsidTr="00443513">
        <w:tc>
          <w:tcPr>
            <w:tcW w:w="8075" w:type="dxa"/>
            <w:gridSpan w:val="3"/>
          </w:tcPr>
          <w:p w14:paraId="0A05D544" w14:textId="77777777" w:rsidR="00902E58" w:rsidRPr="00B91F8D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Data Analysis</w:t>
            </w:r>
          </w:p>
        </w:tc>
        <w:tc>
          <w:tcPr>
            <w:tcW w:w="1418" w:type="dxa"/>
          </w:tcPr>
          <w:p w14:paraId="4CA6E16B" w14:textId="77777777" w:rsidR="00902E58" w:rsidRPr="309A9996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902E58" w14:paraId="32482325" w14:textId="39229811" w:rsidTr="00443513">
        <w:tc>
          <w:tcPr>
            <w:tcW w:w="1748" w:type="dxa"/>
          </w:tcPr>
          <w:p w14:paraId="707F0277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Number of Data Coders</w:t>
            </w:r>
          </w:p>
        </w:tc>
        <w:tc>
          <w:tcPr>
            <w:tcW w:w="1865" w:type="dxa"/>
          </w:tcPr>
          <w:p w14:paraId="538E8BD6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How many data coders coded the data? </w:t>
            </w:r>
          </w:p>
        </w:tc>
        <w:tc>
          <w:tcPr>
            <w:tcW w:w="4462" w:type="dxa"/>
          </w:tcPr>
          <w:p w14:paraId="1E976D48" w14:textId="3B867276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7F30A7FA" w14:textId="68FC38A3" w:rsidR="00902E58" w:rsidRDefault="009A3DBD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</w:t>
            </w:r>
          </w:p>
        </w:tc>
      </w:tr>
      <w:tr w:rsidR="00902E58" w14:paraId="56767594" w14:textId="08A91FEE" w:rsidTr="00443513">
        <w:tc>
          <w:tcPr>
            <w:tcW w:w="1748" w:type="dxa"/>
          </w:tcPr>
          <w:p w14:paraId="147920EE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Description of Coding Tree</w:t>
            </w:r>
          </w:p>
        </w:tc>
        <w:tc>
          <w:tcPr>
            <w:tcW w:w="1865" w:type="dxa"/>
          </w:tcPr>
          <w:p w14:paraId="05F0FFD0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Did authors provide a description of the coding tree? </w:t>
            </w:r>
          </w:p>
        </w:tc>
        <w:tc>
          <w:tcPr>
            <w:tcW w:w="4462" w:type="dxa"/>
          </w:tcPr>
          <w:p w14:paraId="09928EA1" w14:textId="780847A6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Yes</w:t>
            </w:r>
            <w:r w:rsidR="009A3DBD">
              <w:rPr>
                <w:rFonts w:eastAsiaTheme="minorEastAsia"/>
                <w:sz w:val="24"/>
                <w:szCs w:val="24"/>
              </w:rPr>
              <w:t>, a description of the coding tree was provided in the Results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5B3A958C" w14:textId="587DFA12" w:rsidR="00902E58" w:rsidRDefault="009A3DBD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10</w:t>
            </w:r>
          </w:p>
        </w:tc>
      </w:tr>
      <w:tr w:rsidR="00902E58" w14:paraId="4165988B" w14:textId="7187FC84" w:rsidTr="00443513">
        <w:tc>
          <w:tcPr>
            <w:tcW w:w="1748" w:type="dxa"/>
          </w:tcPr>
          <w:p w14:paraId="1989865C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Derivation of Themes</w:t>
            </w:r>
          </w:p>
        </w:tc>
        <w:tc>
          <w:tcPr>
            <w:tcW w:w="1865" w:type="dxa"/>
          </w:tcPr>
          <w:p w14:paraId="4BF437DC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ere themes identified in advance or derived from the data? </w:t>
            </w:r>
          </w:p>
        </w:tc>
        <w:tc>
          <w:tcPr>
            <w:tcW w:w="4462" w:type="dxa"/>
          </w:tcPr>
          <w:p w14:paraId="730FD4DA" w14:textId="7007620B" w:rsidR="00902E58" w:rsidRDefault="009A3DBD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Themes were d</w:t>
            </w:r>
            <w:r w:rsidR="00902E58">
              <w:rPr>
                <w:rFonts w:eastAsiaTheme="minorEastAsia"/>
                <w:sz w:val="24"/>
                <w:szCs w:val="24"/>
              </w:rPr>
              <w:t xml:space="preserve">erived </w:t>
            </w:r>
            <w:r>
              <w:rPr>
                <w:rFonts w:eastAsiaTheme="minorEastAsia"/>
                <w:sz w:val="24"/>
                <w:szCs w:val="24"/>
              </w:rPr>
              <w:t xml:space="preserve">from the data. </w:t>
            </w:r>
          </w:p>
        </w:tc>
        <w:tc>
          <w:tcPr>
            <w:tcW w:w="1418" w:type="dxa"/>
          </w:tcPr>
          <w:p w14:paraId="08EF39EF" w14:textId="245699C3" w:rsidR="00902E58" w:rsidRDefault="009A3DBD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r w:rsidR="002B38AD">
              <w:rPr>
                <w:rFonts w:eastAsiaTheme="minorEastAsia"/>
                <w:sz w:val="24"/>
                <w:szCs w:val="24"/>
              </w:rPr>
              <w:t>s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7</w:t>
            </w:r>
            <w:r w:rsidR="002B38AD">
              <w:rPr>
                <w:rFonts w:eastAsiaTheme="minorEastAsia"/>
                <w:sz w:val="24"/>
                <w:szCs w:val="24"/>
              </w:rPr>
              <w:t>-8</w:t>
            </w:r>
          </w:p>
        </w:tc>
      </w:tr>
      <w:tr w:rsidR="00902E58" w14:paraId="3EA85393" w14:textId="5C8E418A" w:rsidTr="00443513">
        <w:tc>
          <w:tcPr>
            <w:tcW w:w="1748" w:type="dxa"/>
          </w:tcPr>
          <w:p w14:paraId="7199F551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Software</w:t>
            </w:r>
          </w:p>
        </w:tc>
        <w:tc>
          <w:tcPr>
            <w:tcW w:w="1865" w:type="dxa"/>
          </w:tcPr>
          <w:p w14:paraId="3A65290D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hat software, if applicable, was used to manage the data? </w:t>
            </w:r>
          </w:p>
        </w:tc>
        <w:tc>
          <w:tcPr>
            <w:tcW w:w="4462" w:type="dxa"/>
          </w:tcPr>
          <w:p w14:paraId="55E49EAE" w14:textId="22671BBC" w:rsidR="00902E58" w:rsidRDefault="00902E58" w:rsidP="309A9996">
            <w:pPr>
              <w:spacing w:line="259" w:lineRule="auto"/>
              <w:rPr>
                <w:rFonts w:eastAsiaTheme="minorEastAsia"/>
                <w:sz w:val="24"/>
                <w:szCs w:val="24"/>
              </w:rPr>
            </w:pPr>
            <w:r w:rsidRPr="00C90FC6">
              <w:rPr>
                <w:rFonts w:ascii="Times New Roman" w:hAnsi="Times New Roman" w:cs="Times New Roman"/>
                <w:sz w:val="24"/>
                <w:szCs w:val="24"/>
              </w:rPr>
              <w:t>NVivo Pro Version 11.4.1 for Windows, QSR International (Americas) Inc., Burlington, MA, USA</w:t>
            </w:r>
          </w:p>
        </w:tc>
        <w:tc>
          <w:tcPr>
            <w:tcW w:w="1418" w:type="dxa"/>
          </w:tcPr>
          <w:p w14:paraId="5875426B" w14:textId="331CE766" w:rsidR="00902E58" w:rsidRPr="00C90FC6" w:rsidRDefault="002B38AD" w:rsidP="309A9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</w:tr>
      <w:tr w:rsidR="00902E58" w14:paraId="4FB03AE5" w14:textId="2581E34E" w:rsidTr="00443513">
        <w:tc>
          <w:tcPr>
            <w:tcW w:w="1748" w:type="dxa"/>
          </w:tcPr>
          <w:p w14:paraId="5A9B0A7D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Participant Checking</w:t>
            </w:r>
          </w:p>
        </w:tc>
        <w:tc>
          <w:tcPr>
            <w:tcW w:w="1865" w:type="dxa"/>
          </w:tcPr>
          <w:p w14:paraId="08EE4052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Did participants provide feedback on the findings? </w:t>
            </w:r>
          </w:p>
        </w:tc>
        <w:tc>
          <w:tcPr>
            <w:tcW w:w="4462" w:type="dxa"/>
          </w:tcPr>
          <w:p w14:paraId="37263446" w14:textId="1A8BB48F" w:rsidR="00902E58" w:rsidRDefault="00662505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No, they </w:t>
            </w:r>
            <w:r w:rsidR="00454D78">
              <w:rPr>
                <w:rFonts w:eastAsiaTheme="minorEastAsia"/>
                <w:sz w:val="24"/>
                <w:szCs w:val="24"/>
              </w:rPr>
              <w:t xml:space="preserve">were asked to provide feedback </w:t>
            </w:r>
            <w:r w:rsidR="00902E58">
              <w:rPr>
                <w:rFonts w:eastAsiaTheme="minorEastAsia"/>
                <w:sz w:val="24"/>
                <w:szCs w:val="24"/>
              </w:rPr>
              <w:t>on the</w:t>
            </w:r>
            <w:r w:rsidR="00454D78">
              <w:rPr>
                <w:rFonts w:eastAsiaTheme="minorEastAsia"/>
                <w:sz w:val="24"/>
                <w:szCs w:val="24"/>
              </w:rPr>
              <w:t>ir</w:t>
            </w:r>
            <w:r w:rsidR="00902E58">
              <w:rPr>
                <w:rFonts w:eastAsiaTheme="minorEastAsia"/>
                <w:sz w:val="24"/>
                <w:szCs w:val="24"/>
              </w:rPr>
              <w:t xml:space="preserve"> transcribed interview </w:t>
            </w:r>
          </w:p>
        </w:tc>
        <w:tc>
          <w:tcPr>
            <w:tcW w:w="1418" w:type="dxa"/>
          </w:tcPr>
          <w:p w14:paraId="02F9F86A" w14:textId="61CD828E" w:rsidR="00902E58" w:rsidRDefault="00454D78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r w:rsidR="00F72671">
              <w:rPr>
                <w:rFonts w:eastAsiaTheme="minorEastAsia"/>
                <w:sz w:val="24"/>
                <w:szCs w:val="24"/>
              </w:rPr>
              <w:t>s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 w:rsidR="00F72671">
              <w:rPr>
                <w:rFonts w:eastAsiaTheme="minorEastAsia"/>
                <w:sz w:val="24"/>
                <w:szCs w:val="24"/>
              </w:rPr>
              <w:t>7 and 10</w:t>
            </w:r>
          </w:p>
        </w:tc>
      </w:tr>
      <w:tr w:rsidR="00902E58" w14:paraId="6D0FF598" w14:textId="4ABB9C26" w:rsidTr="00443513">
        <w:tc>
          <w:tcPr>
            <w:tcW w:w="8075" w:type="dxa"/>
            <w:gridSpan w:val="3"/>
          </w:tcPr>
          <w:p w14:paraId="36D03863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Reporting</w:t>
            </w:r>
          </w:p>
        </w:tc>
        <w:tc>
          <w:tcPr>
            <w:tcW w:w="1418" w:type="dxa"/>
          </w:tcPr>
          <w:p w14:paraId="1A624D01" w14:textId="77777777" w:rsidR="00902E58" w:rsidRPr="309A9996" w:rsidRDefault="00902E58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902E58" w14:paraId="71E88B40" w14:textId="4830D8C2" w:rsidTr="00443513">
        <w:tc>
          <w:tcPr>
            <w:tcW w:w="1748" w:type="dxa"/>
          </w:tcPr>
          <w:p w14:paraId="184DBAF0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Quotations Presented</w:t>
            </w:r>
          </w:p>
        </w:tc>
        <w:tc>
          <w:tcPr>
            <w:tcW w:w="1865" w:type="dxa"/>
          </w:tcPr>
          <w:p w14:paraId="79094042" w14:textId="1C84A8F9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 xml:space="preserve">Were participant </w:t>
            </w: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lastRenderedPageBreak/>
              <w:t>quotations presented to illustrate themes / findings? Was each quotation identified? </w:t>
            </w:r>
          </w:p>
        </w:tc>
        <w:tc>
          <w:tcPr>
            <w:tcW w:w="4462" w:type="dxa"/>
          </w:tcPr>
          <w:p w14:paraId="72F31138" w14:textId="6490E59A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lastRenderedPageBreak/>
              <w:t xml:space="preserve">Yes – quotes were identified to an anonymized participant </w:t>
            </w:r>
          </w:p>
        </w:tc>
        <w:tc>
          <w:tcPr>
            <w:tcW w:w="1418" w:type="dxa"/>
          </w:tcPr>
          <w:p w14:paraId="14F86990" w14:textId="27409241" w:rsidR="00902E58" w:rsidRDefault="007C07F3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s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10 to 22</w:t>
            </w:r>
          </w:p>
        </w:tc>
      </w:tr>
      <w:tr w:rsidR="00902E58" w14:paraId="0E0E9099" w14:textId="18F6800C" w:rsidTr="00443513">
        <w:tc>
          <w:tcPr>
            <w:tcW w:w="1748" w:type="dxa"/>
          </w:tcPr>
          <w:p w14:paraId="01330479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Data/Findings Consistent</w:t>
            </w:r>
          </w:p>
        </w:tc>
        <w:tc>
          <w:tcPr>
            <w:tcW w:w="1865" w:type="dxa"/>
          </w:tcPr>
          <w:p w14:paraId="1D3F50EE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as there consistency between the data presented and the findings? </w:t>
            </w:r>
          </w:p>
        </w:tc>
        <w:tc>
          <w:tcPr>
            <w:tcW w:w="4462" w:type="dxa"/>
          </w:tcPr>
          <w:p w14:paraId="21106C11" w14:textId="23187FA4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Yes</w:t>
            </w:r>
            <w:r w:rsidR="00613997">
              <w:rPr>
                <w:rFonts w:eastAsiaTheme="minorEastAsia"/>
                <w:sz w:val="24"/>
                <w:szCs w:val="24"/>
              </w:rPr>
              <w:t>,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439B11D1" w14:textId="25C18BD1" w:rsidR="00902E58" w:rsidRDefault="00D323AE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r w:rsidR="00D36C20">
              <w:rPr>
                <w:rFonts w:eastAsiaTheme="minorEastAsia"/>
                <w:sz w:val="24"/>
                <w:szCs w:val="24"/>
              </w:rPr>
              <w:t>s</w:t>
            </w:r>
            <w:proofErr w:type="spellEnd"/>
            <w:r w:rsidR="00D36C20">
              <w:rPr>
                <w:rFonts w:eastAsiaTheme="minorEastAsia"/>
                <w:sz w:val="24"/>
                <w:szCs w:val="24"/>
              </w:rPr>
              <w:t xml:space="preserve"> 7 to 8</w:t>
            </w:r>
          </w:p>
        </w:tc>
      </w:tr>
      <w:tr w:rsidR="00902E58" w14:paraId="1AE406C2" w14:textId="2F076761" w:rsidTr="00443513">
        <w:tc>
          <w:tcPr>
            <w:tcW w:w="1748" w:type="dxa"/>
          </w:tcPr>
          <w:p w14:paraId="5FCDF331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Clarity Major Themes</w:t>
            </w:r>
          </w:p>
        </w:tc>
        <w:tc>
          <w:tcPr>
            <w:tcW w:w="1865" w:type="dxa"/>
          </w:tcPr>
          <w:p w14:paraId="7AF78A6F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ere major themes clearly presented in the findings? </w:t>
            </w:r>
          </w:p>
        </w:tc>
        <w:tc>
          <w:tcPr>
            <w:tcW w:w="4462" w:type="dxa"/>
          </w:tcPr>
          <w:p w14:paraId="0586AE94" w14:textId="1480D260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Yes</w:t>
            </w:r>
            <w:r w:rsidR="00E02849">
              <w:rPr>
                <w:rFonts w:eastAsiaTheme="minorEastAsia"/>
                <w:sz w:val="24"/>
                <w:szCs w:val="24"/>
              </w:rPr>
              <w:t xml:space="preserve">, each </w:t>
            </w:r>
            <w:r w:rsidR="00580FE0">
              <w:rPr>
                <w:rFonts w:eastAsiaTheme="minorEastAsia"/>
                <w:sz w:val="24"/>
                <w:szCs w:val="24"/>
              </w:rPr>
              <w:t>overarching area or theme was noted, described and bolded in the text.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4A15AFA8" w14:textId="7611521B" w:rsidR="00902E58" w:rsidRDefault="00D36C20" w:rsidP="309A9996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sz w:val="24"/>
                <w:szCs w:val="24"/>
              </w:rPr>
              <w:t>Pg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10, and </w:t>
            </w:r>
            <w:proofErr w:type="spellStart"/>
            <w:r>
              <w:rPr>
                <w:rFonts w:eastAsiaTheme="minorEastAsia"/>
                <w:sz w:val="24"/>
                <w:szCs w:val="24"/>
              </w:rPr>
              <w:t>pgs</w:t>
            </w:r>
            <w:proofErr w:type="spellEnd"/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 w:rsidR="00D86B90">
              <w:rPr>
                <w:rFonts w:eastAsiaTheme="minorEastAsia"/>
                <w:sz w:val="24"/>
                <w:szCs w:val="24"/>
              </w:rPr>
              <w:t>10 to 22</w:t>
            </w:r>
          </w:p>
        </w:tc>
      </w:tr>
      <w:tr w:rsidR="00902E58" w14:paraId="7E6C2522" w14:textId="3D009B72" w:rsidTr="00443513">
        <w:tc>
          <w:tcPr>
            <w:tcW w:w="1748" w:type="dxa"/>
          </w:tcPr>
          <w:p w14:paraId="38E413A6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Clarity Minor Themes</w:t>
            </w:r>
          </w:p>
        </w:tc>
        <w:tc>
          <w:tcPr>
            <w:tcW w:w="1865" w:type="dxa"/>
          </w:tcPr>
          <w:p w14:paraId="20D2929C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Is there a description of diverse cases or discussion of minor themes? </w:t>
            </w:r>
          </w:p>
        </w:tc>
        <w:tc>
          <w:tcPr>
            <w:tcW w:w="4462" w:type="dxa"/>
          </w:tcPr>
          <w:p w14:paraId="494F3334" w14:textId="3E70591C" w:rsidR="00902E58" w:rsidRDefault="00871F3D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Yes, discrepant perspectives were noted and discussed. </w:t>
            </w:r>
          </w:p>
        </w:tc>
        <w:tc>
          <w:tcPr>
            <w:tcW w:w="1418" w:type="dxa"/>
          </w:tcPr>
          <w:p w14:paraId="5B582EF7" w14:textId="77777777" w:rsidR="00902E58" w:rsidRDefault="00902E58" w:rsidP="309A9996">
            <w:pPr>
              <w:rPr>
                <w:rFonts w:eastAsiaTheme="minorEastAsia"/>
                <w:sz w:val="24"/>
                <w:szCs w:val="24"/>
              </w:rPr>
            </w:pPr>
          </w:p>
        </w:tc>
      </w:tr>
    </w:tbl>
    <w:p w14:paraId="7D5F5C26" w14:textId="502C3C08" w:rsidR="00B23676" w:rsidRDefault="00871F3D" w:rsidP="309A9996">
      <w:pPr>
        <w:rPr>
          <w:rFonts w:eastAsiaTheme="minorEastAsia"/>
          <w:sz w:val="24"/>
          <w:szCs w:val="24"/>
        </w:rPr>
      </w:pPr>
      <w:hyperlink r:id="rId7">
        <w:r w:rsidR="00E57A1B" w:rsidRPr="309A9996">
          <w:rPr>
            <w:rStyle w:val="Hyperlink"/>
            <w:rFonts w:eastAsiaTheme="minorEastAsia"/>
            <w:sz w:val="24"/>
            <w:szCs w:val="24"/>
          </w:rPr>
          <w:t>https://academic.oup.com/intqhc/article/19/6/349/1791966/Consolidated-criteria-for-reporting-qualitative</w:t>
        </w:r>
      </w:hyperlink>
    </w:p>
    <w:sectPr w:rsidR="00B23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A1B"/>
    <w:rsid w:val="0000083A"/>
    <w:rsid w:val="000223FB"/>
    <w:rsid w:val="00076BD2"/>
    <w:rsid w:val="000D3D9B"/>
    <w:rsid w:val="00141F29"/>
    <w:rsid w:val="001428F4"/>
    <w:rsid w:val="001B3EF2"/>
    <w:rsid w:val="0029194C"/>
    <w:rsid w:val="002B38AD"/>
    <w:rsid w:val="003676B8"/>
    <w:rsid w:val="00376F9C"/>
    <w:rsid w:val="003B5D7E"/>
    <w:rsid w:val="003B7327"/>
    <w:rsid w:val="0040593A"/>
    <w:rsid w:val="00443513"/>
    <w:rsid w:val="00454D78"/>
    <w:rsid w:val="00486298"/>
    <w:rsid w:val="00525EC6"/>
    <w:rsid w:val="00532866"/>
    <w:rsid w:val="00580FE0"/>
    <w:rsid w:val="005A0781"/>
    <w:rsid w:val="005D42E1"/>
    <w:rsid w:val="00604F94"/>
    <w:rsid w:val="00613997"/>
    <w:rsid w:val="00662505"/>
    <w:rsid w:val="006B3FA6"/>
    <w:rsid w:val="006D419E"/>
    <w:rsid w:val="007440A3"/>
    <w:rsid w:val="00751161"/>
    <w:rsid w:val="007C07F3"/>
    <w:rsid w:val="007D1196"/>
    <w:rsid w:val="008501C4"/>
    <w:rsid w:val="00871F3D"/>
    <w:rsid w:val="008B1ECD"/>
    <w:rsid w:val="008C4633"/>
    <w:rsid w:val="00902E58"/>
    <w:rsid w:val="009A3DBD"/>
    <w:rsid w:val="009E3F54"/>
    <w:rsid w:val="00A03843"/>
    <w:rsid w:val="00A37136"/>
    <w:rsid w:val="00B23676"/>
    <w:rsid w:val="00B9400F"/>
    <w:rsid w:val="00CF442E"/>
    <w:rsid w:val="00CF5212"/>
    <w:rsid w:val="00D323AE"/>
    <w:rsid w:val="00D36C20"/>
    <w:rsid w:val="00D75F99"/>
    <w:rsid w:val="00D86B90"/>
    <w:rsid w:val="00E02849"/>
    <w:rsid w:val="00E15B49"/>
    <w:rsid w:val="00E57A1B"/>
    <w:rsid w:val="00EB10B7"/>
    <w:rsid w:val="00EE2ABA"/>
    <w:rsid w:val="00EF2534"/>
    <w:rsid w:val="00EFDECC"/>
    <w:rsid w:val="00F72671"/>
    <w:rsid w:val="00F769C8"/>
    <w:rsid w:val="00FA2244"/>
    <w:rsid w:val="0122B52B"/>
    <w:rsid w:val="01810071"/>
    <w:rsid w:val="01CF73D9"/>
    <w:rsid w:val="038DB314"/>
    <w:rsid w:val="03F67F23"/>
    <w:rsid w:val="04D7F81C"/>
    <w:rsid w:val="059EC1BE"/>
    <w:rsid w:val="0613D321"/>
    <w:rsid w:val="06436A27"/>
    <w:rsid w:val="07AE1AC6"/>
    <w:rsid w:val="094C21DC"/>
    <w:rsid w:val="0A49C0AC"/>
    <w:rsid w:val="0C2B2335"/>
    <w:rsid w:val="0DAB7E30"/>
    <w:rsid w:val="0EB5636A"/>
    <w:rsid w:val="0F01E865"/>
    <w:rsid w:val="0F24167E"/>
    <w:rsid w:val="0F4B4449"/>
    <w:rsid w:val="121E6DF7"/>
    <w:rsid w:val="122F4768"/>
    <w:rsid w:val="129EDDF8"/>
    <w:rsid w:val="14FC09B7"/>
    <w:rsid w:val="1564874F"/>
    <w:rsid w:val="15D7F363"/>
    <w:rsid w:val="175A1B71"/>
    <w:rsid w:val="19D23874"/>
    <w:rsid w:val="1A3A2E17"/>
    <w:rsid w:val="1A9B1A92"/>
    <w:rsid w:val="1C262B7C"/>
    <w:rsid w:val="1C76E167"/>
    <w:rsid w:val="1EFAA153"/>
    <w:rsid w:val="1F20186D"/>
    <w:rsid w:val="20AFEAEC"/>
    <w:rsid w:val="20B56840"/>
    <w:rsid w:val="21E6EF91"/>
    <w:rsid w:val="2369428B"/>
    <w:rsid w:val="23B2C034"/>
    <w:rsid w:val="2BE64AB3"/>
    <w:rsid w:val="2DE2AAC9"/>
    <w:rsid w:val="2F615BC3"/>
    <w:rsid w:val="2FAC8B26"/>
    <w:rsid w:val="304F1961"/>
    <w:rsid w:val="309A9996"/>
    <w:rsid w:val="30C33107"/>
    <w:rsid w:val="30DB45E1"/>
    <w:rsid w:val="31A36F93"/>
    <w:rsid w:val="3277E129"/>
    <w:rsid w:val="32F669BA"/>
    <w:rsid w:val="3741A86E"/>
    <w:rsid w:val="3929C6EC"/>
    <w:rsid w:val="3A298D04"/>
    <w:rsid w:val="3B2F18E1"/>
    <w:rsid w:val="3D8A6EC0"/>
    <w:rsid w:val="3E3A3B8F"/>
    <w:rsid w:val="40F35A56"/>
    <w:rsid w:val="411AFE33"/>
    <w:rsid w:val="41A1BBDF"/>
    <w:rsid w:val="4254B97C"/>
    <w:rsid w:val="431A24DA"/>
    <w:rsid w:val="44081B77"/>
    <w:rsid w:val="465E597B"/>
    <w:rsid w:val="471F3FBD"/>
    <w:rsid w:val="47B85BD8"/>
    <w:rsid w:val="493A7F20"/>
    <w:rsid w:val="4B04DBEA"/>
    <w:rsid w:val="4BF9E181"/>
    <w:rsid w:val="4BFFC11F"/>
    <w:rsid w:val="4E5227D0"/>
    <w:rsid w:val="4EB6E153"/>
    <w:rsid w:val="4EEBF21D"/>
    <w:rsid w:val="521A7F42"/>
    <w:rsid w:val="52C9CA42"/>
    <w:rsid w:val="53D129DC"/>
    <w:rsid w:val="5513E308"/>
    <w:rsid w:val="55F51C92"/>
    <w:rsid w:val="58080CA5"/>
    <w:rsid w:val="5A3000EA"/>
    <w:rsid w:val="5ACF0364"/>
    <w:rsid w:val="5BF57BE5"/>
    <w:rsid w:val="5CE17678"/>
    <w:rsid w:val="60132306"/>
    <w:rsid w:val="60C46FEF"/>
    <w:rsid w:val="6285A90F"/>
    <w:rsid w:val="629F097E"/>
    <w:rsid w:val="65351F7E"/>
    <w:rsid w:val="66AC3404"/>
    <w:rsid w:val="67903D18"/>
    <w:rsid w:val="6821F391"/>
    <w:rsid w:val="69117D4C"/>
    <w:rsid w:val="6925FD71"/>
    <w:rsid w:val="6B5B6E7C"/>
    <w:rsid w:val="6FD18572"/>
    <w:rsid w:val="71E06BAD"/>
    <w:rsid w:val="72BCD5DB"/>
    <w:rsid w:val="74E2D3DA"/>
    <w:rsid w:val="757D7888"/>
    <w:rsid w:val="7648D79F"/>
    <w:rsid w:val="76C4CFDD"/>
    <w:rsid w:val="77C217C7"/>
    <w:rsid w:val="781A2366"/>
    <w:rsid w:val="79665AFF"/>
    <w:rsid w:val="7AED9E69"/>
    <w:rsid w:val="7BBEAC42"/>
    <w:rsid w:val="7F50EAB7"/>
    <w:rsid w:val="7F51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965D7"/>
  <w15:chartTrackingRefBased/>
  <w15:docId w15:val="{B2059C52-B92C-41DD-A458-138154A82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7A1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7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7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academic.oup.com/intqhc/article/19/6/349/1791966/Consolidated-criteria-for-reporting-qualitativ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3134D809CF274696BCC3A5A855AA07" ma:contentTypeVersion="14" ma:contentTypeDescription="Create a new document." ma:contentTypeScope="" ma:versionID="c8b7ed453d2ee298b10e4c2a8a2aaae9">
  <xsd:schema xmlns:xsd="http://www.w3.org/2001/XMLSchema" xmlns:xs="http://www.w3.org/2001/XMLSchema" xmlns:p="http://schemas.microsoft.com/office/2006/metadata/properties" xmlns:ns1="http://schemas.microsoft.com/sharepoint/v3" xmlns:ns2="19e7590d-f8c8-4333-b656-253fdfc3ffa1" xmlns:ns3="d90e7c18-666c-47bd-8006-e3584d46b437" targetNamespace="http://schemas.microsoft.com/office/2006/metadata/properties" ma:root="true" ma:fieldsID="2d0f9c7acc43a15d073a5f6f38d107e5" ns1:_="" ns2:_="" ns3:_="">
    <xsd:import namespace="http://schemas.microsoft.com/sharepoint/v3"/>
    <xsd:import namespace="19e7590d-f8c8-4333-b656-253fdfc3ffa1"/>
    <xsd:import namespace="d90e7c18-666c-47bd-8006-e3584d46b4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7590d-f8c8-4333-b656-253fdfc3f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e7c18-666c-47bd-8006-e3584d46b437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72460E43-4119-411F-861D-32CC2CBBB1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B2CC6E-25D4-4FF0-9FC7-41F3EC9700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9e7590d-f8c8-4333-b656-253fdfc3ffa1"/>
    <ds:schemaRef ds:uri="d90e7c18-666c-47bd-8006-e3584d46b4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C99E7B9-59E6-421A-B942-C31DFFF79FA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85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 Salsbury</dc:creator>
  <cp:keywords/>
  <dc:description/>
  <cp:lastModifiedBy>Silvano Mior</cp:lastModifiedBy>
  <cp:revision>13</cp:revision>
  <dcterms:created xsi:type="dcterms:W3CDTF">2021-11-23T21:50:00Z</dcterms:created>
  <dcterms:modified xsi:type="dcterms:W3CDTF">2021-11-23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3134D809CF274696BCC3A5A855AA07</vt:lpwstr>
  </property>
</Properties>
</file>